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BB201" w14:textId="77777777" w:rsidR="004C3E7B" w:rsidRPr="001754F5" w:rsidRDefault="004C3E7B" w:rsidP="004C3E7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59281E" wp14:editId="19B49365">
                <wp:simplePos x="0" y="0"/>
                <wp:positionH relativeFrom="column">
                  <wp:posOffset>-664845</wp:posOffset>
                </wp:positionH>
                <wp:positionV relativeFrom="paragraph">
                  <wp:posOffset>465455</wp:posOffset>
                </wp:positionV>
                <wp:extent cx="6997065" cy="2963545"/>
                <wp:effectExtent l="19050" t="0" r="13335" b="27305"/>
                <wp:wrapNone/>
                <wp:docPr id="1865635360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7065" cy="2963545"/>
                          <a:chOff x="0" y="0"/>
                          <a:chExt cx="6997065" cy="2963545"/>
                        </a:xfrm>
                      </wpg:grpSpPr>
                      <wpg:grpSp>
                        <wpg:cNvPr id="1208802558" name="Groupe 20"/>
                        <wpg:cNvGrpSpPr/>
                        <wpg:grpSpPr>
                          <a:xfrm>
                            <a:off x="0" y="209550"/>
                            <a:ext cx="6997065" cy="2753995"/>
                            <a:chOff x="0" y="34636"/>
                            <a:chExt cx="6997904" cy="2754631"/>
                          </a:xfrm>
                        </wpg:grpSpPr>
                        <pic:pic xmlns:pic14="http://schemas.microsoft.com/office/drawing/2010/picture" xmlns:pic="http://schemas.openxmlformats.org/drawingml/2006/picture" mc:Ignorable="pic14">
                          <pic:nvPicPr>
                            <pic:cNvPr id="1918372863" name="Imag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4637"/>
                              <a:ext cx="3435350" cy="2754630"/>
                            </a:xfrm>
                            <a:prstGeom prst="rect">
                              <a:avLst/>
                            </a:prstGeom>
                            <a:ln/>
                          </pic:spPr>
                          <pic14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pic14:style>
                        </pic:pic>
                        <pic:pic xmlns:pic14="http://schemas.microsoft.com/office/drawing/2010/picture" xmlns:pic="http://schemas.openxmlformats.org/drawingml/2006/picture" mc:Ignorable="pic14">
                          <pic:nvPicPr>
                            <pic:cNvPr id="437788689" name="Imag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81124" y="34636"/>
                              <a:ext cx="3416780" cy="2754338"/>
                            </a:xfrm>
                            <a:prstGeom prst="rect">
                              <a:avLst/>
                            </a:prstGeom>
                            <a:ln/>
                          </pic:spPr>
                          <pic14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pic14:style>
                        </pic:pic>
                      </wpg:grpSp>
                      <wps:wsp>
                        <wps:cNvPr id="594074780" name="Zone de texte 9"/>
                        <wps:cNvSpPr txBox="1"/>
                        <wps:spPr>
                          <a:xfrm>
                            <a:off x="1371600" y="0"/>
                            <a:ext cx="1854200" cy="2667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2C979A" w14:textId="77777777" w:rsidR="004C3E7B" w:rsidRDefault="004C3E7B" w:rsidP="004C3E7B">
                              <w:r w:rsidRPr="0096541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Co-3E6T</w:t>
                              </w:r>
                            </w:p>
                            <w:p w14:paraId="64C0D299" w14:textId="77777777" w:rsidR="004C3E7B" w:rsidRDefault="004C3E7B" w:rsidP="004C3E7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053568" name="Zone de texte 9"/>
                        <wps:cNvSpPr txBox="1"/>
                        <wps:spPr>
                          <a:xfrm>
                            <a:off x="4991100" y="0"/>
                            <a:ext cx="1854200" cy="2667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E6DC75D" w14:textId="77777777" w:rsidR="004C3E7B" w:rsidRPr="0043173A" w:rsidRDefault="004C3E7B" w:rsidP="004C3E7B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43173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Co-3E7G</w:t>
                              </w:r>
                            </w:p>
                            <w:p w14:paraId="04863A18" w14:textId="77777777" w:rsidR="004C3E7B" w:rsidRDefault="004C3E7B" w:rsidP="004C3E7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59281E" id="Groupe 10" o:spid="_x0000_s1026" style="position:absolute;margin-left:-52.35pt;margin-top:36.65pt;width:550.95pt;height:233.35pt;z-index:251659264" coordsize="69970,29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">
                <v:group id="Groupe 20" o:spid="_x0000_s1027" style="position:absolute;top:2095;width:69970;height:27540" coordorigin=",346" coordsize="69979,27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1" o:spid="_x0000_s1028" type="#_x0000_t75" style="position:absolute;top:346;width:34353;height:275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" filled="t" fillcolor="white [3201]">
                    <v:imagedata r:id="rId6" o:title=""/>
                  </v:shape>
                  <v:shape id="Image 6" o:spid="_x0000_s1029" type="#_x0000_t75" style="position:absolute;left:35811;top:346;width:34168;height:275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" filled="t" fillcolor="white [3201]">
                    <v:imagedata r:id="rId7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9" o:spid="_x0000_s1030" type="#_x0000_t202" style="position:absolute;left:13716;width:185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" filled="f" stroked="f" strokeweight=".5pt">
                  <v:textbox>
                    <w:txbxContent>
                      <w:p w14:paraId="572C979A" w14:textId="77777777" w:rsidR="004C3E7B" w:rsidRDefault="004C3E7B" w:rsidP="004C3E7B">
                        <w:r w:rsidRPr="00965413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Co-3E6T</w:t>
                        </w:r>
                      </w:p>
                      <w:p w14:paraId="64C0D299" w14:textId="77777777" w:rsidR="004C3E7B" w:rsidRDefault="004C3E7B" w:rsidP="004C3E7B"/>
                    </w:txbxContent>
                  </v:textbox>
                </v:shape>
                <v:shape id="Zone de texte 9" o:spid="_x0000_s1031" type="#_x0000_t202" style="position:absolute;left:49911;width:185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" filled="f" stroked="f" strokeweight=".5pt">
                  <v:textbox>
                    <w:txbxContent>
                      <w:p w14:paraId="6E6DC75D" w14:textId="77777777" w:rsidR="004C3E7B" w:rsidRPr="0043173A" w:rsidRDefault="004C3E7B" w:rsidP="004C3E7B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43173A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Co-3E7G</w:t>
                        </w:r>
                      </w:p>
                      <w:p w14:paraId="04863A18" w14:textId="77777777" w:rsidR="004C3E7B" w:rsidRDefault="004C3E7B" w:rsidP="004C3E7B"/>
                    </w:txbxContent>
                  </v:textbox>
                </v:shape>
              </v:group>
            </w:pict>
          </mc:Fallback>
        </mc:AlternateContent>
      </w:r>
    </w:p>
    <w:p w14:paraId="1D887A07" w14:textId="77777777" w:rsidR="004C3E7B" w:rsidRDefault="004C3E7B" w:rsidP="004C3E7B"/>
    <w:p w14:paraId="17BE11B9" w14:textId="77777777" w:rsidR="004C3E7B" w:rsidRDefault="004C3E7B" w:rsidP="004C3E7B"/>
    <w:p w14:paraId="71BA9C01" w14:textId="77777777" w:rsidR="004C3E7B" w:rsidRPr="00EE1A1D" w:rsidRDefault="004C3E7B" w:rsidP="004C3E7B">
      <w:pPr>
        <w:pStyle w:val="NormalWeb"/>
        <w:rPr>
          <w:lang w:val="en-US"/>
        </w:rPr>
      </w:pPr>
    </w:p>
    <w:p w14:paraId="1EFFBC3D" w14:textId="77777777" w:rsidR="004C3E7B" w:rsidRDefault="004C3E7B" w:rsidP="004C3E7B"/>
    <w:p w14:paraId="53E53CF6" w14:textId="77777777" w:rsidR="004C3E7B" w:rsidRDefault="004C3E7B" w:rsidP="004C3E7B"/>
    <w:p w14:paraId="1C608A2D" w14:textId="77777777" w:rsidR="004C3E7B" w:rsidRDefault="004C3E7B" w:rsidP="004C3E7B"/>
    <w:p w14:paraId="3EA1ADE6" w14:textId="77777777" w:rsidR="004C3E7B" w:rsidRDefault="004C3E7B" w:rsidP="004C3E7B"/>
    <w:p w14:paraId="5B992A51" w14:textId="77777777" w:rsidR="004C3E7B" w:rsidRDefault="004C3E7B" w:rsidP="004C3E7B"/>
    <w:p w14:paraId="1DF9567F" w14:textId="77777777" w:rsidR="004C3E7B" w:rsidRDefault="004C3E7B" w:rsidP="004C3E7B"/>
    <w:p w14:paraId="0177FD4A" w14:textId="77777777" w:rsidR="004C3E7B" w:rsidRDefault="004C3E7B" w:rsidP="004C3E7B"/>
    <w:p w14:paraId="733CA75E" w14:textId="77777777" w:rsidR="004C3E7B" w:rsidRDefault="004C3E7B" w:rsidP="004C3E7B"/>
    <w:p w14:paraId="78EDB6C9" w14:textId="77777777" w:rsidR="004C3E7B" w:rsidRDefault="004C3E7B" w:rsidP="004C3E7B"/>
    <w:p w14:paraId="528A2924" w14:textId="77777777" w:rsidR="004C3E7B" w:rsidRDefault="004C3E7B" w:rsidP="004C3E7B">
      <w:pPr>
        <w:rPr>
          <w:rFonts w:ascii="Times New Roman" w:hAnsi="Times New Roman" w:cs="Times New Roman"/>
          <w:sz w:val="20"/>
          <w:szCs w:val="20"/>
        </w:rPr>
      </w:pPr>
      <w:r w:rsidRPr="001754F5">
        <w:rPr>
          <w:rFonts w:ascii="Times New Roman" w:hAnsi="Times New Roman" w:cs="Times New Roman"/>
          <w:b/>
          <w:bCs/>
          <w:sz w:val="20"/>
          <w:szCs w:val="20"/>
        </w:rPr>
        <w:t>Figure S5.</w:t>
      </w:r>
      <w:r w:rsidRPr="001754F5">
        <w:rPr>
          <w:rFonts w:ascii="Times New Roman" w:hAnsi="Times New Roman" w:cs="Times New Roman"/>
          <w:sz w:val="20"/>
          <w:szCs w:val="20"/>
        </w:rPr>
        <w:t xml:space="preserve"> Time-resolved MM/GBSA heat maps of residue-wise receptor–ligand interaction energies for the co-crystallized inhibitors Co-3E6T and Co-3E7G.</w:t>
      </w:r>
    </w:p>
    <w:p w14:paraId="597E43FC" w14:textId="77777777" w:rsidR="004C3E7B" w:rsidRDefault="004C3E7B"/>
    <w:sectPr w:rsidR="004C3E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16"/>
    <w:rsid w:val="00195FC8"/>
    <w:rsid w:val="00394EAE"/>
    <w:rsid w:val="004C3E7B"/>
    <w:rsid w:val="00511275"/>
    <w:rsid w:val="008D1743"/>
    <w:rsid w:val="00A7487B"/>
    <w:rsid w:val="00B955F7"/>
    <w:rsid w:val="00BE0D7B"/>
    <w:rsid w:val="00D75E2B"/>
    <w:rsid w:val="00F6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4899E"/>
  <w15:chartTrackingRefBased/>
  <w15:docId w15:val="{BE8E6893-0AB3-4DCA-9936-21E1B2C2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C3E7B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61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1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19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fr-FR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19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fr-FR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19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val="fr-FR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191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FR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191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fr-FR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191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FR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191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191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619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6191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61916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61916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619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619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619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619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61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reCar">
    <w:name w:val="Titre Car"/>
    <w:basedOn w:val="Policepardfaut"/>
    <w:link w:val="Titre"/>
    <w:uiPriority w:val="10"/>
    <w:rsid w:val="00F61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191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F61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6191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fr-FR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F619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61916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character" w:styleId="Accentuationintense">
    <w:name w:val="Intense Emphasis"/>
    <w:basedOn w:val="Policepardfaut"/>
    <w:uiPriority w:val="21"/>
    <w:qFormat/>
    <w:rsid w:val="00F61916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191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fr-FR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1916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F61916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C3E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2</Characters>
  <Application>Microsoft Office Word</Application>
  <DocSecurity>0</DocSecurity>
  <Lines>1</Lines>
  <Paragraphs>1</Paragraphs>
  <ScaleCrop>false</ScaleCrop>
  <Company>HP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ama khibeche</dc:creator>
  <cp:keywords/>
  <dc:description/>
  <cp:lastModifiedBy>oussama khibeche</cp:lastModifiedBy>
  <cp:revision>7</cp:revision>
  <dcterms:created xsi:type="dcterms:W3CDTF">2025-12-09T10:57:00Z</dcterms:created>
  <dcterms:modified xsi:type="dcterms:W3CDTF">2025-12-09T10:59:00Z</dcterms:modified>
</cp:coreProperties>
</file>